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65" w:rsidRDefault="006D3A65" w:rsidP="006D3A65">
      <w:pPr>
        <w:rPr>
          <w:b/>
          <w:lang w:val="en-US"/>
        </w:rPr>
      </w:pPr>
      <w:r w:rsidRPr="00FB33FA">
        <w:rPr>
          <w:b/>
          <w:lang w:val="en-US"/>
        </w:rPr>
        <w:t>Table S2: Proteins identified as differentially expressed by MS analyses (FDR &lt; 0.05)</w:t>
      </w:r>
    </w:p>
    <w:p w:rsidR="006D3A65" w:rsidRPr="006646E0" w:rsidRDefault="006D3A65" w:rsidP="006D3A65">
      <w:pPr>
        <w:rPr>
          <w:rFonts w:ascii="Times New Roman" w:hAnsi="Times New Roman" w:cs="Times New Roman"/>
          <w:lang w:val="en-US"/>
        </w:rPr>
      </w:pPr>
      <w:r w:rsidRPr="006646E0">
        <w:rPr>
          <w:rFonts w:ascii="Times New Roman" w:hAnsi="Times New Roman" w:cs="Times New Roman"/>
          <w:lang w:val="en-US"/>
        </w:rPr>
        <w:t xml:space="preserve">Up-regulated in the </w:t>
      </w:r>
      <w:proofErr w:type="spellStart"/>
      <w:r w:rsidRPr="006646E0">
        <w:rPr>
          <w:rFonts w:ascii="Times New Roman" w:hAnsi="Times New Roman" w:cs="Times New Roman"/>
          <w:i/>
          <w:lang w:val="en-US"/>
        </w:rPr>
        <w:t>csrA</w:t>
      </w:r>
      <w:proofErr w:type="spellEnd"/>
      <w:r w:rsidRPr="00CD527B">
        <w:rPr>
          <w:rFonts w:ascii="Times New Roman" w:hAnsi="Times New Roman" w:cs="Times New Roman"/>
          <w:i/>
          <w:iCs/>
          <w:vertAlign w:val="superscript"/>
          <w:lang w:val="en-US"/>
        </w:rPr>
        <w:t>-</w:t>
      </w:r>
      <w:r w:rsidRPr="00CD527B">
        <w:rPr>
          <w:rFonts w:ascii="Times New Roman" w:hAnsi="Times New Roman" w:cs="Times New Roman"/>
          <w:iCs/>
          <w:vertAlign w:val="superscript"/>
          <w:lang w:val="en-US"/>
        </w:rPr>
        <w:t xml:space="preserve"> </w:t>
      </w:r>
      <w:r w:rsidRPr="006646E0">
        <w:rPr>
          <w:rFonts w:ascii="Times New Roman" w:hAnsi="Times New Roman" w:cs="Times New Roman"/>
          <w:lang w:val="en-US"/>
        </w:rPr>
        <w:t xml:space="preserve">strain (FDR &lt; 0.05, </w:t>
      </w:r>
      <w:r>
        <w:rPr>
          <w:rFonts w:ascii="Times New Roman" w:hAnsi="Times New Roman" w:cs="Times New Roman"/>
          <w:shd w:val="clear" w:color="auto" w:fill="C2D69B" w:themeFill="accent3" w:themeFillTint="99"/>
          <w:lang w:val="en-US"/>
        </w:rPr>
        <w:t>65</w:t>
      </w:r>
      <w:r w:rsidRPr="006646E0">
        <w:rPr>
          <w:rFonts w:ascii="Times New Roman" w:hAnsi="Times New Roman" w:cs="Times New Roman"/>
          <w:lang w:val="en-US"/>
        </w:rPr>
        <w:t xml:space="preserve"> up-regulated also in the </w:t>
      </w:r>
      <w:proofErr w:type="spellStart"/>
      <w:r w:rsidRPr="006646E0">
        <w:rPr>
          <w:rFonts w:ascii="Times New Roman" w:hAnsi="Times New Roman" w:cs="Times New Roman"/>
          <w:lang w:val="en-US"/>
        </w:rPr>
        <w:t>transcriptome</w:t>
      </w:r>
      <w:proofErr w:type="spellEnd"/>
      <w:r w:rsidRPr="006646E0">
        <w:rPr>
          <w:rFonts w:ascii="Times New Roman" w:hAnsi="Times New Roman" w:cs="Times New Roman"/>
          <w:lang w:val="en-US"/>
        </w:rPr>
        <w:t xml:space="preserve"> analyses)</w:t>
      </w:r>
    </w:p>
    <w:tbl>
      <w:tblPr>
        <w:tblW w:w="9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7694"/>
        <w:gridCol w:w="856"/>
      </w:tblGrid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b/>
                <w:sz w:val="20"/>
                <w:szCs w:val="20"/>
              </w:rPr>
              <w:t>Protein IDs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b/>
                <w:sz w:val="20"/>
                <w:szCs w:val="20"/>
              </w:rPr>
              <w:t>Protein na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b/>
                <w:sz w:val="20"/>
                <w:szCs w:val="20"/>
              </w:rPr>
              <w:t>FC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00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v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5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9F01E5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01E5">
              <w:rPr>
                <w:rFonts w:ascii="Arial" w:eastAsia="Times New Roman" w:hAnsi="Arial" w:cs="Arial"/>
                <w:sz w:val="20"/>
                <w:szCs w:val="20"/>
              </w:rPr>
              <w:t>Lpp001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9F01E5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F01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tatin</w:t>
            </w:r>
            <w:proofErr w:type="spellEnd"/>
            <w:r w:rsidRPr="009F01E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like phospholipase, esterase of the alpha-beta hydrolase superfamil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F01E5">
              <w:rPr>
                <w:rFonts w:ascii="Arial" w:eastAsia="Times New Roman" w:hAnsi="Arial" w:cs="Arial"/>
                <w:sz w:val="20"/>
                <w:szCs w:val="20"/>
              </w:rPr>
              <w:t>2,5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05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8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05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1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12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8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14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milarity with eukaryotic proteins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5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16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eptidase S24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xA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lik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17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egionella </w:t>
            </w:r>
            <w:proofErr w:type="spellStart"/>
            <w:r w:rsidRPr="00286052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vi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like protein LvhB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7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18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Nucleosid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9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24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AD/FAD-binding protein, putative amine oxid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9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31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D-glutamate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35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doMet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-dependent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35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NAD-dependent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ormat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dehydrogenase  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6,4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48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Sugar transporter, </w:t>
            </w:r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MFS  superfamily</w:t>
            </w:r>
            <w:proofErr w:type="gram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8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49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ld shock-like protein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spD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7,3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54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Peptidase M42 family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54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kC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8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56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BC-type amino acid transporter, bacterial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iplasmic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mpon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0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ol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o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uter membrane lipo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533535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33535">
              <w:rPr>
                <w:rFonts w:ascii="Arial" w:eastAsia="Times New Roman" w:hAnsi="Arial" w:cs="Arial"/>
                <w:sz w:val="20"/>
                <w:szCs w:val="20"/>
              </w:rPr>
              <w:t>Lpp062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533535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33535">
              <w:rPr>
                <w:rFonts w:ascii="Arial" w:eastAsia="Times New Roman" w:hAnsi="Arial" w:cs="Arial"/>
                <w:sz w:val="20"/>
                <w:szCs w:val="20"/>
              </w:rPr>
              <w:t>Acetoacetyl</w:t>
            </w:r>
            <w:proofErr w:type="spellEnd"/>
            <w:r w:rsidRPr="00533535">
              <w:rPr>
                <w:rFonts w:ascii="Arial" w:eastAsia="Times New Roman" w:hAnsi="Arial" w:cs="Arial"/>
                <w:sz w:val="20"/>
                <w:szCs w:val="20"/>
              </w:rPr>
              <w:t xml:space="preserve">-CoA </w:t>
            </w:r>
            <w:proofErr w:type="spellStart"/>
            <w:r w:rsidRPr="00533535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33535">
              <w:rPr>
                <w:rFonts w:ascii="Arial" w:eastAsia="Times New Roman" w:hAnsi="Arial" w:cs="Arial"/>
                <w:sz w:val="20"/>
                <w:szCs w:val="20"/>
              </w:rPr>
              <w:t>3,5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2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etoacetyl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-CoA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76</w:t>
            </w:r>
          </w:p>
        </w:tc>
      </w:tr>
      <w:tr w:rsidR="006D3A65" w:rsidRPr="00AA3BF8" w:rsidTr="00955698">
        <w:trPr>
          <w:trHeight w:val="51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2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h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olyhydroxyalkanoate</w:t>
            </w:r>
            <w:proofErr w:type="spellEnd"/>
            <w:proofErr w:type="gram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synthesis regulator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7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4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g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+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elat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related protein, predicted ATPase with chaperone activ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9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6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Zn-dependent alcohol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67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like protein, TPR-domain - eukaryotic-lik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72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dicted integral membrane protein (DUF228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1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72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ADH dehydrogenase, FAD-containing subunit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7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72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etoacetate decarboxyl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79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v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4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80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Signal transduction protein, GGDEF dom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84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O-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etyltransfer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La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g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2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86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yl-CoA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6,4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pp087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EA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mpetence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7,2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1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eQ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ranscriptional regulator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3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yl-CoA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3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nt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AD(</w:t>
            </w:r>
            <w:proofErr w:type="gram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P)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ranshydrogen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beta subuni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3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nt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gram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AD(</w:t>
            </w:r>
            <w:proofErr w:type="gram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P)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ranshydrogen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alpha subunit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6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9,4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6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6,2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6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6,0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7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g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asal body P-ring biosynthesis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8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9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il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fp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ilus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assembly protei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099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Usp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u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iversal stress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0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02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5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03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d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08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x-turn-helix, XRE-family lik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11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9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15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Eukaryotic-like pyruvate decarboxyl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17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anscription regulator,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nC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5,3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2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g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asal-body rod modification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2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g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hook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6,5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2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g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biosynthesis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3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3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8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3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9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i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5,1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9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i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hook-associated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29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a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i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4,1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1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/>
              </w:rPr>
              <w:t xml:space="preserve">Sel1 repeat protein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32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is2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g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obal DNA-binding transcriptional regulator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5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33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AD-dependent aldehyde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34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Protein of unknown functio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4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36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Glp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g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ycerol ki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5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61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YceI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-lik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5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61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edicted integral membrane protein (DUF2282)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9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72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i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motor switch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74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e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a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ti-activator of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iosynthesis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7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74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h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biosynthesis regulator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75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i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motor switch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0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5,5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2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DNA-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inding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rotei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HU-bet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8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3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ransmembran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4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Glyoxyl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1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4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lfB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5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lpha/beta hydrol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3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88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Glutathionin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S-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ransfer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9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96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ukaryotic-lik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tratricopeptid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epeat (TPR)-domain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199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il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Tfp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ilus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assembly protein,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ilus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retraction ATP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8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01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TP-dependent DNA helicas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4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03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4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IcmL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-lik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8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4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etosteroid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omer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NTF2-like superfamil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9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6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in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/histon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acetyl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like superfamil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7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7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yl-CoA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7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9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GTP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yclohydrol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II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19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of unknown function (DUF168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0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Glutamin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0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mbrane protein of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kow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1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1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bp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c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haperone modulator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5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6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-hydroxybutyrate dehydrogen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6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Mot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agellar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motor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9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7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karyotic-like sugar 1,4-lactone oxidase doma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8,5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27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0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partyl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utamyl-tRN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midotransfer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related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midase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4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2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9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2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old shock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5,8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2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cetoacetyl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-CoA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1,6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5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hosphoribosylpyrophosphat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1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5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Thymidine/pyrimidine nucleosid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0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6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tal-dependent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bonucle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beta-lactamase fold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9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6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hemiosmotic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efflux system B protein 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0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68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main of unknown function (DUF3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8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70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atio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transport ATP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375</w:t>
            </w:r>
          </w:p>
        </w:tc>
        <w:tc>
          <w:tcPr>
            <w:tcW w:w="7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Cupi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domain protein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9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43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Flavi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-like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B6CF8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4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46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2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49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0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upi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 superfamily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tein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82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0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of unknown function (DUF13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28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0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NADPH-dependent FMN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2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5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dC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like DNA repair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1,0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5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p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8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5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spC2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all heat shock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3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56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Carbonic anhydras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2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65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Glutamin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81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67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apain-like C1 peptid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7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71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an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3-methyl-2-oxobutanoate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hydroxymethyltransfer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732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AdoMet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 xml:space="preserve">-dependent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4,3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73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bp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all basic protein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76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HF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tegration host factor, alpha subunit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77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x-turn-helix protein, XRE family-lik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1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80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4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865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p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6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86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894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DSL-like hydrolase/fatty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yltransferas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74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89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xcinuclease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BC C subunit domain pro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5,99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2909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mine oxidase, 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lavin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containing superfamily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63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3021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3,1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3026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HF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gration host factor, beta subuni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5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3043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NADP-dependent malic enzym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2,00</w:t>
            </w:r>
          </w:p>
        </w:tc>
      </w:tr>
      <w:tr w:rsidR="006D3A65" w:rsidRPr="00AA3BF8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Lpp3047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Q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AA3BF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6D3A65" w:rsidRPr="00AA3BF8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BF8">
              <w:rPr>
                <w:rFonts w:ascii="Arial" w:eastAsia="Times New Roman" w:hAnsi="Arial" w:cs="Arial"/>
                <w:sz w:val="20"/>
                <w:szCs w:val="20"/>
              </w:rPr>
              <w:t>1,67</w:t>
            </w:r>
          </w:p>
        </w:tc>
      </w:tr>
    </w:tbl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Arial" w:hAnsi="Arial" w:cs="Arial"/>
          <w:lang w:val="en-US"/>
        </w:rPr>
      </w:pPr>
    </w:p>
    <w:p w:rsidR="006D3A65" w:rsidRDefault="006D3A65" w:rsidP="006D3A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D3A65" w:rsidRPr="006646E0" w:rsidRDefault="006D3A65" w:rsidP="006D3A65">
      <w:pPr>
        <w:rPr>
          <w:rFonts w:ascii="Times New Roman" w:hAnsi="Times New Roman" w:cs="Times New Roman"/>
          <w:lang w:val="en-US"/>
        </w:rPr>
      </w:pPr>
      <w:r w:rsidRPr="006646E0">
        <w:rPr>
          <w:rFonts w:ascii="Times New Roman" w:hAnsi="Times New Roman" w:cs="Times New Roman"/>
          <w:lang w:val="en-US"/>
        </w:rPr>
        <w:t>Down-regulated in the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646E0">
        <w:rPr>
          <w:rFonts w:ascii="Times New Roman" w:hAnsi="Times New Roman" w:cs="Times New Roman"/>
          <w:i/>
          <w:lang w:val="en-US"/>
        </w:rPr>
        <w:t>csrA</w:t>
      </w:r>
      <w:proofErr w:type="spellEnd"/>
      <w:r w:rsidRPr="007334FD">
        <w:rPr>
          <w:rFonts w:ascii="Times New Roman" w:hAnsi="Times New Roman" w:cs="Times New Roman"/>
          <w:vertAlign w:val="superscript"/>
          <w:lang w:val="en-US"/>
        </w:rPr>
        <w:t>-</w:t>
      </w:r>
      <w:r w:rsidRPr="006646E0">
        <w:rPr>
          <w:rFonts w:ascii="Times New Roman" w:hAnsi="Times New Roman" w:cs="Times New Roman"/>
          <w:lang w:val="en-US"/>
        </w:rPr>
        <w:t xml:space="preserve"> strain (FDR &lt; 0.05, </w:t>
      </w:r>
      <w:r>
        <w:rPr>
          <w:rFonts w:ascii="Times New Roman" w:hAnsi="Times New Roman" w:cs="Times New Roman"/>
          <w:shd w:val="clear" w:color="auto" w:fill="D99594" w:themeFill="accent2" w:themeFillTint="99"/>
          <w:lang w:val="en-US"/>
        </w:rPr>
        <w:t>44</w:t>
      </w:r>
      <w:r w:rsidRPr="006646E0">
        <w:rPr>
          <w:rFonts w:ascii="Times New Roman" w:hAnsi="Times New Roman" w:cs="Times New Roman"/>
          <w:lang w:val="en-US"/>
        </w:rPr>
        <w:t xml:space="preserve"> down-regulated also in the </w:t>
      </w:r>
      <w:proofErr w:type="spellStart"/>
      <w:r w:rsidRPr="006646E0">
        <w:rPr>
          <w:rFonts w:ascii="Times New Roman" w:hAnsi="Times New Roman" w:cs="Times New Roman"/>
          <w:lang w:val="en-US"/>
        </w:rPr>
        <w:t>transcriptome</w:t>
      </w:r>
      <w:proofErr w:type="spellEnd"/>
      <w:r w:rsidRPr="006646E0">
        <w:rPr>
          <w:rFonts w:ascii="Times New Roman" w:hAnsi="Times New Roman" w:cs="Times New Roman"/>
          <w:lang w:val="en-US"/>
        </w:rPr>
        <w:t xml:space="preserve"> analyses)</w:t>
      </w:r>
    </w:p>
    <w:tbl>
      <w:tblPr>
        <w:tblW w:w="956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7617"/>
        <w:gridCol w:w="921"/>
      </w:tblGrid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b/>
                <w:sz w:val="20"/>
                <w:szCs w:val="20"/>
              </w:rPr>
              <w:t>Protein IDs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216ABE">
              <w:rPr>
                <w:rFonts w:ascii="Arial" w:eastAsia="Times New Roman" w:hAnsi="Arial" w:cs="Arial"/>
                <w:b/>
                <w:sz w:val="20"/>
                <w:szCs w:val="20"/>
              </w:rPr>
              <w:t>Protein nam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b/>
                <w:sz w:val="20"/>
                <w:szCs w:val="20"/>
              </w:rPr>
              <w:t>FC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02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3S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</w:t>
            </w:r>
            <w:proofErr w:type="gram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)G2445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10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Ribose-5-phosphat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isom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23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c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mammal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an cell entry)-related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23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28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of unknown function (DUF230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30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33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36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ysine-2</w:t>
            </w:r>
            <w:proofErr w:type="gram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,3</w:t>
            </w:r>
            <w:proofErr w:type="gram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-aminomutase-like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55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Adenosin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deamin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4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59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Suc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2-oxoglutarate dehydrogenase, E1 subunit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67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Qu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7-cyano-7-deazaguanin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educt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70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jor facilitator superfamily (MFS) transporte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72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Lytic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murein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79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Nus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ranscription termination facto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84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Zn-dependent hydrolases, putativ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glyoxal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II fami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84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Cs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Global regulato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0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BolA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-like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2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tative Lipoprotein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main of unknown function (DUF4156),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4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characterized protein with SCP doma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5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N-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cyltransf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superfami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5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096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smA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-like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01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13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17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18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iboflavin synthase, alpha subuni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18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ib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Riboflavin biosynthesis protei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19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doMet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-dependent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5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ilZ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Tfp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ilus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assembly protei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6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ic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putative c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holine kin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8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FAD/FMN-containing dehydrogen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8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2-deoxyribose-5-phosphat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8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Purine nucleosid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39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etal-dependent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sphoest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PHP fami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0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seudouridylat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4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1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3S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Uracil-5)-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yltransf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1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GTP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yrophosphokin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3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5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minopeptid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6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yruvate dehydrogenase complex, decarboxylase component E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48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of unknown function (DUF182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54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57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Gamma-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utamyl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hosphat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duct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65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66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Uracil-DNA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glycosyl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68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pxP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like protein, envelope stress induced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iplasmic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69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pha/beta hydrolase superfamily prote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70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obal DNA-binding transcriptional regulator Fis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71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4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76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lanyl-tRNA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766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4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77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Hem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orphobilinogen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synthas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81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ype I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osphodiest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/nucleotid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yrophosphat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94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95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95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ie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199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ibonucle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P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4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09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de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09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dJ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12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phingosine-1-phosphate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 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20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23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mino acid (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Glu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eu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h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/Val) dehydrogen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24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p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P-dependent DNA/RNA helicas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26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droxy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/aromatic amino acid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me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HAAAP), serine/threonine subfamil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275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432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rotein of unknown function, ATP-grasp domai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43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H+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ntiporter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protein, putativ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45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db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48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48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Eukaryotic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Gap-like doma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8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1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2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5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8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Uncharacterized protein conserved in bacteri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6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87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1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9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v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59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67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Acid phosphatase, HAD superfami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4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69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20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783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eptidyl-prolyl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cis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-trans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isomeras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cyclophilin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9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839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p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931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 xml:space="preserve">RNA 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yrophosphohydrolase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3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2938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strate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2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300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bstrate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the Dot/</w:t>
            </w:r>
            <w:proofErr w:type="spellStart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cm</w:t>
            </w:r>
            <w:proofErr w:type="spellEnd"/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ecretion system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, RN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yltransferas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sm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famil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56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3030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in of unknown function (DUF345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7</w:t>
            </w:r>
          </w:p>
        </w:tc>
      </w:tr>
      <w:tr w:rsidR="006D3A65" w:rsidRPr="00216ABE" w:rsidTr="00955698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Lpp4274</w:t>
            </w:r>
          </w:p>
        </w:tc>
        <w:tc>
          <w:tcPr>
            <w:tcW w:w="7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Protein of unknown fun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3A65" w:rsidRPr="00216ABE" w:rsidRDefault="006D3A65" w:rsidP="0095569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6ABE">
              <w:rPr>
                <w:rFonts w:ascii="Arial" w:eastAsia="Times New Roman" w:hAnsi="Arial" w:cs="Arial"/>
                <w:sz w:val="20"/>
                <w:szCs w:val="20"/>
              </w:rPr>
              <w:t>0,15</w:t>
            </w:r>
          </w:p>
        </w:tc>
      </w:tr>
    </w:tbl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65"/>
    <w:rsid w:val="006D3A65"/>
    <w:rsid w:val="0071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basedOn w:val="Policepardfaut"/>
    <w:uiPriority w:val="19"/>
    <w:qFormat/>
    <w:rsid w:val="006D3A65"/>
    <w:rPr>
      <w:i/>
      <w:iCs/>
      <w:color w:val="808080" w:themeColor="text1" w:themeTint="7F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3A6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6D3A65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table" w:styleId="Grille">
    <w:name w:val="Table Grid"/>
    <w:basedOn w:val="TableauNormal"/>
    <w:uiPriority w:val="59"/>
    <w:rsid w:val="006D3A6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6D3A65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D3A65"/>
    <w:rPr>
      <w:color w:val="800080"/>
      <w:u w:val="single"/>
    </w:rPr>
  </w:style>
  <w:style w:type="paragraph" w:customStyle="1" w:styleId="font5">
    <w:name w:val="font5"/>
    <w:basedOn w:val="Normal"/>
    <w:rsid w:val="006D3A6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font6">
    <w:name w:val="font6"/>
    <w:basedOn w:val="Normal"/>
    <w:rsid w:val="006D3A6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xl1874">
    <w:name w:val="xl1874"/>
    <w:basedOn w:val="Normal"/>
    <w:rsid w:val="006D3A6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75">
    <w:name w:val="xl1875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val="fr-FR"/>
    </w:rPr>
  </w:style>
  <w:style w:type="paragraph" w:customStyle="1" w:styleId="xl1876">
    <w:name w:val="xl1876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7">
    <w:name w:val="xl1877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8">
    <w:name w:val="xl1878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9">
    <w:name w:val="xl1879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80">
    <w:name w:val="xl1880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1">
    <w:name w:val="xl1881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222222"/>
      <w:lang w:val="fr-FR"/>
    </w:rPr>
  </w:style>
  <w:style w:type="paragraph" w:customStyle="1" w:styleId="xl1882">
    <w:name w:val="xl1882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3">
    <w:name w:val="xl1883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D3A65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D3A65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6D3A65"/>
  </w:style>
  <w:style w:type="character" w:styleId="Marquedannotation">
    <w:name w:val="annotation reference"/>
    <w:basedOn w:val="Policepardfaut"/>
    <w:uiPriority w:val="99"/>
    <w:semiHidden/>
    <w:unhideWhenUsed/>
    <w:rsid w:val="006D3A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3A6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3A6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3A6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A65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6D3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discrte">
    <w:name w:val="Subtle Emphasis"/>
    <w:basedOn w:val="Policepardfaut"/>
    <w:uiPriority w:val="19"/>
    <w:qFormat/>
    <w:rsid w:val="006D3A65"/>
    <w:rPr>
      <w:i/>
      <w:iCs/>
      <w:color w:val="808080" w:themeColor="text1" w:themeTint="7F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3A6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6D3A65"/>
    <w:rPr>
      <w:rFonts w:asciiTheme="majorHAnsi" w:eastAsiaTheme="majorEastAsia" w:hAnsiTheme="majorHAnsi" w:cstheme="majorBidi"/>
      <w:i/>
      <w:iCs/>
      <w:color w:val="4F81BD" w:themeColor="accent1"/>
      <w:spacing w:val="15"/>
      <w:lang w:val="fr-FR" w:eastAsia="en-US"/>
    </w:rPr>
  </w:style>
  <w:style w:type="table" w:styleId="Grille">
    <w:name w:val="Table Grid"/>
    <w:basedOn w:val="TableauNormal"/>
    <w:uiPriority w:val="59"/>
    <w:rsid w:val="006D3A65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6D3A65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6D3A65"/>
    <w:rPr>
      <w:color w:val="800080"/>
      <w:u w:val="single"/>
    </w:rPr>
  </w:style>
  <w:style w:type="paragraph" w:customStyle="1" w:styleId="font5">
    <w:name w:val="font5"/>
    <w:basedOn w:val="Normal"/>
    <w:rsid w:val="006D3A6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font6">
    <w:name w:val="font6"/>
    <w:basedOn w:val="Normal"/>
    <w:rsid w:val="006D3A65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fr-FR"/>
    </w:rPr>
  </w:style>
  <w:style w:type="paragraph" w:customStyle="1" w:styleId="xl1874">
    <w:name w:val="xl1874"/>
    <w:basedOn w:val="Normal"/>
    <w:rsid w:val="006D3A6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75">
    <w:name w:val="xl1875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val="fr-FR"/>
    </w:rPr>
  </w:style>
  <w:style w:type="paragraph" w:customStyle="1" w:styleId="xl1876">
    <w:name w:val="xl1876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7">
    <w:name w:val="xl1877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8">
    <w:name w:val="xl1878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79">
    <w:name w:val="xl1879"/>
    <w:basedOn w:val="Normal"/>
    <w:rsid w:val="006D3A6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fr-FR"/>
    </w:rPr>
  </w:style>
  <w:style w:type="paragraph" w:customStyle="1" w:styleId="xl1880">
    <w:name w:val="xl1880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1">
    <w:name w:val="xl1881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222222"/>
      <w:lang w:val="fr-FR"/>
    </w:rPr>
  </w:style>
  <w:style w:type="paragraph" w:customStyle="1" w:styleId="xl1882">
    <w:name w:val="xl1882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lang w:val="fr-FR"/>
    </w:rPr>
  </w:style>
  <w:style w:type="paragraph" w:customStyle="1" w:styleId="xl1883">
    <w:name w:val="xl1883"/>
    <w:basedOn w:val="Normal"/>
    <w:rsid w:val="006D3A65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D3A65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6D3A65"/>
    <w:rPr>
      <w:rFonts w:eastAsiaTheme="minorHAnsi"/>
      <w:sz w:val="22"/>
      <w:szCs w:val="22"/>
      <w:lang w:val="fr-FR" w:eastAsia="en-US"/>
    </w:rPr>
  </w:style>
  <w:style w:type="character" w:styleId="Numrodepage">
    <w:name w:val="page number"/>
    <w:basedOn w:val="Policepardfaut"/>
    <w:uiPriority w:val="99"/>
    <w:semiHidden/>
    <w:unhideWhenUsed/>
    <w:rsid w:val="006D3A65"/>
  </w:style>
  <w:style w:type="character" w:styleId="Marquedannotation">
    <w:name w:val="annotation reference"/>
    <w:basedOn w:val="Policepardfaut"/>
    <w:uiPriority w:val="99"/>
    <w:semiHidden/>
    <w:unhideWhenUsed/>
    <w:rsid w:val="006D3A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3A6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3A65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3A6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A65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6D3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88</Words>
  <Characters>9839</Characters>
  <Application>Microsoft Macintosh Word</Application>
  <DocSecurity>0</DocSecurity>
  <Lines>81</Lines>
  <Paragraphs>23</Paragraphs>
  <ScaleCrop>false</ScaleCrop>
  <Company>Institut Pasteur</Company>
  <LinksUpToDate>false</LinksUpToDate>
  <CharactersWithSpaces>1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27T21:54:00Z</dcterms:created>
  <dcterms:modified xsi:type="dcterms:W3CDTF">2016-12-27T21:55:00Z</dcterms:modified>
</cp:coreProperties>
</file>